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72" w:rsidRDefault="00B90C72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90C72" w:rsidRPr="00132FD2" w:rsidRDefault="00FE6464" w:rsidP="00B90C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2FD2">
        <w:rPr>
          <w:rFonts w:ascii="Times New Roman" w:hAnsi="Times New Roman" w:cs="Times New Roman"/>
          <w:sz w:val="24"/>
          <w:szCs w:val="24"/>
        </w:rPr>
        <w:t>Table S2</w:t>
      </w:r>
      <w:r w:rsidR="00B90C72" w:rsidRPr="00132FD2">
        <w:rPr>
          <w:rFonts w:ascii="Times New Roman" w:hAnsi="Times New Roman" w:cs="Times New Roman"/>
          <w:sz w:val="24"/>
          <w:szCs w:val="24"/>
        </w:rPr>
        <w:t xml:space="preserve">. List of </w:t>
      </w:r>
      <w:r w:rsidR="00B90C72" w:rsidRPr="00132FD2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B90C72" w:rsidRPr="00132FD2">
        <w:rPr>
          <w:rFonts w:ascii="Times New Roman" w:hAnsi="Times New Roman" w:cs="Times New Roman"/>
          <w:sz w:val="24"/>
          <w:szCs w:val="24"/>
        </w:rPr>
        <w:t xml:space="preserve"> genes related to </w:t>
      </w:r>
      <w:proofErr w:type="spellStart"/>
      <w:r w:rsidR="00B90C72" w:rsidRPr="00132FD2">
        <w:rPr>
          <w:rFonts w:ascii="Times New Roman" w:hAnsi="Times New Roman" w:cs="Times New Roman"/>
          <w:sz w:val="24"/>
          <w:szCs w:val="24"/>
        </w:rPr>
        <w:t>phenylpropanoid</w:t>
      </w:r>
      <w:proofErr w:type="spellEnd"/>
      <w:r w:rsidR="00B90C72" w:rsidRPr="00132FD2">
        <w:rPr>
          <w:rFonts w:ascii="Times New Roman" w:hAnsi="Times New Roman" w:cs="Times New Roman"/>
          <w:sz w:val="24"/>
          <w:szCs w:val="24"/>
        </w:rPr>
        <w:t xml:space="preserve"> pathway, obtained from TAIR (The Arabidopsis Information Resource)</w:t>
      </w:r>
    </w:p>
    <w:tbl>
      <w:tblPr>
        <w:tblW w:w="14289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54"/>
        <w:gridCol w:w="927"/>
        <w:gridCol w:w="2553"/>
        <w:gridCol w:w="9455"/>
      </w:tblGrid>
      <w:tr w:rsidR="00B90C72" w:rsidRPr="00132FD2" w:rsidTr="00FF4479">
        <w:trPr>
          <w:trHeight w:val="60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Gen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e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nkag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132FD2" w:rsidRDefault="00B90C72" w:rsidP="00F437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ord</w:t>
            </w:r>
            <w:r w:rsidR="00F4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te</w:t>
            </w:r>
            <w:proofErr w:type="spellEnd"/>
            <w:r w:rsidR="00F4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F4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ng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p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9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scription</w:t>
            </w:r>
            <w:proofErr w:type="spellEnd"/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0205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9117-360518</w:t>
            </w:r>
          </w:p>
        </w:tc>
        <w:tc>
          <w:tcPr>
            <w:tcW w:w="9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lco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ilbe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156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389952-5391490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lacto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id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elch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pea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170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5817567-581935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04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094833-7097114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MP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e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g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04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097293-709969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MP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e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g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05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100502-710291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MP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e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g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05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103454-7105881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OPC-8:0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A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ligase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26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006195-800742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yb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oma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3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254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942811-8944244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(P)-binding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ssman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fol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326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798810-1180098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sic helix-loop-helix (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LH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) DNA-binding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347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763902-1276563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2H2 and C2HC zinc fingers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493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8279600-1828097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516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158752-1916155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4-coumarate:CoA ligase 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617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2791168-2279280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(P)-binding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ssman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fol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650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4167202-2417150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4-coumarate:CoA ligase 3 </w:t>
            </w:r>
          </w:p>
        </w:tc>
      </w:tr>
      <w:tr w:rsidR="00FF4479" w:rsidRPr="00132FD2" w:rsidTr="002F4B32">
        <w:trPr>
          <w:trHeight w:val="60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lastRenderedPageBreak/>
              <w:t xml:space="preserve">Gen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e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nkag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437B7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nge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p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9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scription</w:t>
            </w:r>
            <w:proofErr w:type="spellEnd"/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1G804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30241607-30243071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lacto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id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elch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pea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037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49337-1150663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lpho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1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037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50871-115184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P-loop containing nucleosid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phosphat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lases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261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140809-1114336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450, family 711, subfamily A, polypeptide 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304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993663-1299577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cinnamate-4-hydroxylase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370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5557376-15560363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PH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mmonia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y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408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7058053-1706065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450, family 98, subfamily A, polypeptide 3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474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476337-1947947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yb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oma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1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2G481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673293-19679711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duced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pidermal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luorescenc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4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103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3190001-319500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P-loop nucleosid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phosphat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lases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with CH (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lpon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omology) doma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136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4449374-4450811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190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6556197-655793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12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448040-745200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4-coumarate:CoA ligase 5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12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454269-745737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4-coumarate:CoA ligase 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15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595806-7597577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175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7664345-766619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yl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71B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35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467449-8473627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EF4-related 1 </w:t>
            </w:r>
          </w:p>
        </w:tc>
      </w:tr>
      <w:tr w:rsidR="00FF4479" w:rsidRPr="00132FD2" w:rsidTr="002F4B32">
        <w:trPr>
          <w:trHeight w:val="60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lastRenderedPageBreak/>
              <w:t xml:space="preserve">Gen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e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nkag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437B7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nge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p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9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scription</w:t>
            </w:r>
            <w:proofErr w:type="spellEnd"/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450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919560-8923073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dehyd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hydro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2C4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296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527872-1152935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XXXD-typ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-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450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6486283-1648734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P-loop containing nucleosid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phosphat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lases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512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025192-1902687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lavano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3-hydroxylase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5326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744051-19746780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enylalani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mmonia-ly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534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825307-19831797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leiotropic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rug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sistanc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9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599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2142900-2214443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lacto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id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elch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pea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3G629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3273116-2327637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-box/RNI-lik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000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4627-1607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lco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ilbe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087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5598115-560031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eroxid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098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6182023-6186493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sic helix-loop-helix (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LH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) DNA-binding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40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122188-812383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54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848801-8850516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54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852698-885454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55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8856988-885857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63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9226122-9227953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167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9434393-943717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245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662841-12667161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P450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duc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1 </w:t>
            </w:r>
          </w:p>
        </w:tc>
      </w:tr>
      <w:tr w:rsidR="00FF4479" w:rsidRPr="00132FD2" w:rsidTr="002F4B32">
        <w:trPr>
          <w:trHeight w:val="60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lastRenderedPageBreak/>
              <w:t xml:space="preserve">Gen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e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nkag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437B7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nge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p</w:t>
            </w:r>
            <w:proofErr w:type="spellEnd"/>
            <w:r w:rsidR="00FF4479"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9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79" w:rsidRPr="00132FD2" w:rsidRDefault="00FF4479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scription</w:t>
            </w:r>
            <w:proofErr w:type="spellEnd"/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253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945173-1294677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253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949664-12951234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oxoglutarate (2OG) and Fe(II)-dependent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gen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256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3076444-1307904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toxifying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fflux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rrier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35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302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4796764-1480092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P450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educ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4G3485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6608313-1660982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lco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ilbe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042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160634-1163898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enyl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anin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mmonia-ly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3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044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243758-1246684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NAC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oma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ntaining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2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0748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367167-2369554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KAR-UP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xidoreduct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1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079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560394-2563109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ytochrom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P450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2631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9234685-923638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FF4479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3905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5634586-15636065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XXXD-type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-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mily protein </w:t>
            </w:r>
          </w:p>
        </w:tc>
      </w:tr>
      <w:tr w:rsidR="00B90C72" w:rsidRPr="00132FD2" w:rsidTr="005C277F">
        <w:trPr>
          <w:trHeight w:val="300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4893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9836299-19838162 </w:t>
            </w:r>
          </w:p>
        </w:tc>
        <w:tc>
          <w:tcPr>
            <w:tcW w:w="9455" w:type="dxa"/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ydroxycinnamoyl-CoA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hikimat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/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inat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ydroxycinnamoyl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B90C72" w:rsidRPr="00132FD2" w:rsidTr="005C277F">
        <w:trPr>
          <w:trHeight w:val="30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T5G6669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6625080-26626793 </w:t>
            </w:r>
          </w:p>
        </w:tc>
        <w:tc>
          <w:tcPr>
            <w:tcW w:w="9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C72" w:rsidRPr="00132FD2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DP-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cosyltransferase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perfamily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rotein</w:t>
            </w:r>
            <w:proofErr w:type="spellEnd"/>
            <w:r w:rsidRPr="0013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</w:tbl>
    <w:p w:rsidR="00B90C72" w:rsidRPr="00132FD2" w:rsidRDefault="00B90C72" w:rsidP="00B90C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90C72" w:rsidRPr="00132FD2" w:rsidSect="00F50D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4C4AA5"/>
    <w:multiLevelType w:val="multilevel"/>
    <w:tmpl w:val="9C9C9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B970C3"/>
    <w:multiLevelType w:val="multilevel"/>
    <w:tmpl w:val="6D6A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765F97"/>
    <w:multiLevelType w:val="multilevel"/>
    <w:tmpl w:val="E1702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90C72"/>
    <w:rsid w:val="000064CA"/>
    <w:rsid w:val="00132FD2"/>
    <w:rsid w:val="001A5FE6"/>
    <w:rsid w:val="00473F4E"/>
    <w:rsid w:val="00596EA5"/>
    <w:rsid w:val="005C277F"/>
    <w:rsid w:val="006243BB"/>
    <w:rsid w:val="00693122"/>
    <w:rsid w:val="00940C22"/>
    <w:rsid w:val="00B577CB"/>
    <w:rsid w:val="00B90C72"/>
    <w:rsid w:val="00BF2ED4"/>
    <w:rsid w:val="00CA6A7C"/>
    <w:rsid w:val="00DE2FDA"/>
    <w:rsid w:val="00EE77A5"/>
    <w:rsid w:val="00F437B7"/>
    <w:rsid w:val="00F50D89"/>
    <w:rsid w:val="00FE6464"/>
    <w:rsid w:val="00FF44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72"/>
    <w:rPr>
      <w:rFonts w:ascii="Calibri" w:eastAsia="Calibri" w:hAnsi="Calibri" w:cs="Arial"/>
      <w:lang w:val="en-US"/>
    </w:rPr>
  </w:style>
  <w:style w:type="paragraph" w:styleId="Ttulo1">
    <w:name w:val="heading 1"/>
    <w:basedOn w:val="Normal"/>
    <w:link w:val="Ttulo1Car"/>
    <w:uiPriority w:val="9"/>
    <w:qFormat/>
    <w:rsid w:val="00B90C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link w:val="Ttulo2Car"/>
    <w:uiPriority w:val="9"/>
    <w:qFormat/>
    <w:rsid w:val="00B90C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0C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0C7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B90C7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0C7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shorttext">
    <w:name w:val="short_text"/>
    <w:basedOn w:val="Fuentedeprrafopredeter"/>
    <w:rsid w:val="00B90C72"/>
  </w:style>
  <w:style w:type="character" w:customStyle="1" w:styleId="hps">
    <w:name w:val="hps"/>
    <w:basedOn w:val="Fuentedeprrafopredeter"/>
    <w:rsid w:val="00B90C72"/>
  </w:style>
  <w:style w:type="character" w:customStyle="1" w:styleId="alt-edited">
    <w:name w:val="alt-edited"/>
    <w:basedOn w:val="Fuentedeprrafopredeter"/>
    <w:rsid w:val="00B90C72"/>
  </w:style>
  <w:style w:type="character" w:styleId="Refdecomentario">
    <w:name w:val="annotation reference"/>
    <w:uiPriority w:val="99"/>
    <w:semiHidden/>
    <w:unhideWhenUsed/>
    <w:rsid w:val="00B90C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0C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0C72"/>
    <w:rPr>
      <w:rFonts w:ascii="Calibri" w:eastAsia="Calibri" w:hAnsi="Calibri" w:cs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0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0C72"/>
    <w:rPr>
      <w:rFonts w:ascii="Tahoma" w:eastAsia="Calibri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unhideWhenUsed/>
    <w:rsid w:val="00B90C72"/>
    <w:rPr>
      <w:color w:val="0000FF"/>
      <w:u w:val="single"/>
    </w:rPr>
  </w:style>
  <w:style w:type="character" w:customStyle="1" w:styleId="offscreennoflow">
    <w:name w:val="offscreen_noflow"/>
    <w:basedOn w:val="Fuentedeprrafopredeter"/>
    <w:rsid w:val="00B90C72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90C7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90C7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cit">
    <w:name w:val="cit"/>
    <w:basedOn w:val="Fuentedeprrafopredeter"/>
    <w:rsid w:val="00B90C72"/>
  </w:style>
  <w:style w:type="character" w:customStyle="1" w:styleId="fm-vol-iss-date">
    <w:name w:val="fm-vol-iss-date"/>
    <w:basedOn w:val="Fuentedeprrafopredeter"/>
    <w:rsid w:val="00B90C72"/>
  </w:style>
  <w:style w:type="character" w:customStyle="1" w:styleId="doi">
    <w:name w:val="doi"/>
    <w:basedOn w:val="Fuentedeprrafopredeter"/>
    <w:rsid w:val="00B90C72"/>
  </w:style>
  <w:style w:type="character" w:customStyle="1" w:styleId="fm-citation-ids-label">
    <w:name w:val="fm-citation-ids-label"/>
    <w:basedOn w:val="Fuentedeprrafopredeter"/>
    <w:rsid w:val="00B90C72"/>
  </w:style>
  <w:style w:type="character" w:customStyle="1" w:styleId="fm-role">
    <w:name w:val="fm-role"/>
    <w:basedOn w:val="Fuentedeprrafopredeter"/>
    <w:rsid w:val="00B90C72"/>
  </w:style>
  <w:style w:type="paragraph" w:customStyle="1" w:styleId="p">
    <w:name w:val="p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B90C72"/>
    <w:rPr>
      <w:i/>
      <w:iCs/>
    </w:rPr>
  </w:style>
  <w:style w:type="paragraph" w:styleId="NormalWeb">
    <w:name w:val="Normal (Web)"/>
    <w:basedOn w:val="Normal"/>
    <w:uiPriority w:val="99"/>
    <w:unhideWhenUsed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90C72"/>
    <w:rPr>
      <w:b/>
      <w:bCs/>
    </w:rPr>
  </w:style>
  <w:style w:type="character" w:customStyle="1" w:styleId="a">
    <w:name w:val="a"/>
    <w:basedOn w:val="Fuentedeprrafopredeter"/>
    <w:rsid w:val="00B90C72"/>
  </w:style>
  <w:style w:type="character" w:styleId="CitaHTML">
    <w:name w:val="HTML Cite"/>
    <w:basedOn w:val="Fuentedeprrafopredeter"/>
    <w:uiPriority w:val="99"/>
    <w:semiHidden/>
    <w:unhideWhenUsed/>
    <w:rsid w:val="00B90C72"/>
    <w:rPr>
      <w:i/>
      <w:iCs/>
    </w:rPr>
  </w:style>
  <w:style w:type="character" w:customStyle="1" w:styleId="highlight">
    <w:name w:val="highlight"/>
    <w:basedOn w:val="Fuentedeprrafopredeter"/>
    <w:rsid w:val="00B90C72"/>
  </w:style>
  <w:style w:type="character" w:customStyle="1" w:styleId="sc">
    <w:name w:val="sc"/>
    <w:basedOn w:val="Fuentedeprrafopredeter"/>
    <w:rsid w:val="00B90C72"/>
  </w:style>
  <w:style w:type="paragraph" w:styleId="Encabezado">
    <w:name w:val="header"/>
    <w:basedOn w:val="Normal"/>
    <w:link w:val="Encabezado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90C72"/>
    <w:rPr>
      <w:rFonts w:ascii="Calibri" w:eastAsia="Calibri" w:hAnsi="Calibri" w:cs="Arial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90C72"/>
    <w:rPr>
      <w:rFonts w:ascii="Calibri" w:eastAsia="Calibri" w:hAnsi="Calibri" w:cs="Arial"/>
      <w:lang w:val="en-US"/>
    </w:rPr>
  </w:style>
  <w:style w:type="paragraph" w:customStyle="1" w:styleId="Default">
    <w:name w:val="Default"/>
    <w:rsid w:val="00B90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nalref">
    <w:name w:val="internalref"/>
    <w:basedOn w:val="Fuentedeprrafopredeter"/>
    <w:rsid w:val="00B90C72"/>
  </w:style>
  <w:style w:type="character" w:styleId="Nmerodelnea">
    <w:name w:val="line number"/>
    <w:basedOn w:val="Fuentedeprrafopredeter"/>
    <w:uiPriority w:val="99"/>
    <w:semiHidden/>
    <w:unhideWhenUsed/>
    <w:rsid w:val="00B90C7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0C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0C72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B90C72"/>
    <w:pPr>
      <w:spacing w:line="480" w:lineRule="auto"/>
    </w:pPr>
    <w:rPr>
      <w:rFonts w:ascii="Times New Roman" w:eastAsiaTheme="minorEastAsia" w:hAnsi="Times New Roman" w:cs="Times New Roman"/>
      <w:noProof/>
      <w:sz w:val="24"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90C72"/>
    <w:rPr>
      <w:rFonts w:ascii="Times New Roman" w:eastAsiaTheme="minorEastAsia" w:hAnsi="Times New Roman" w:cs="Times New Roman"/>
      <w:noProof/>
      <w:sz w:val="24"/>
      <w:lang w:val="en-U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B90C72"/>
    <w:rPr>
      <w:color w:val="800080"/>
      <w:u w:val="single"/>
    </w:rPr>
  </w:style>
  <w:style w:type="paragraph" w:customStyle="1" w:styleId="xl63">
    <w:name w:val="xl63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B90C72"/>
    <w:pPr>
      <w:pBdr>
        <w:right w:val="single" w:sz="8" w:space="0" w:color="auto"/>
      </w:pBd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9">
    <w:name w:val="xl69"/>
    <w:basedOn w:val="Normal"/>
    <w:rsid w:val="00B90C72"/>
    <w:pPr>
      <w:pBdr>
        <w:right w:val="single" w:sz="8" w:space="0" w:color="auto"/>
      </w:pBd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B90C72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72">
    <w:name w:val="xl72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4">
    <w:name w:val="xl74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5">
    <w:name w:val="xl75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B90C72"/>
    <w:pP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8">
    <w:name w:val="xl78"/>
    <w:basedOn w:val="Normal"/>
    <w:rsid w:val="00B90C72"/>
    <w:pP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9">
    <w:name w:val="xl79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0">
    <w:name w:val="xl80"/>
    <w:basedOn w:val="Normal"/>
    <w:rsid w:val="00B90C72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B90C7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2">
    <w:name w:val="xl82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3">
    <w:name w:val="xl83"/>
    <w:basedOn w:val="Normal"/>
    <w:rsid w:val="00B90C72"/>
    <w:pPr>
      <w:pBdr>
        <w:top w:val="single" w:sz="8" w:space="0" w:color="auto"/>
        <w:lef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4">
    <w:name w:val="xl84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5">
    <w:name w:val="xl85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6">
    <w:name w:val="xl86"/>
    <w:basedOn w:val="Normal"/>
    <w:rsid w:val="00B90C72"/>
    <w:pPr>
      <w:pBdr>
        <w:top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7">
    <w:name w:val="xl8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8">
    <w:name w:val="xl88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B90C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3">
    <w:name w:val="xl93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B90C72"/>
    <w:pPr>
      <w:spacing w:after="0" w:line="240" w:lineRule="auto"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1660D88-63E0-466A-B75C-630174719C54}"/>
</file>

<file path=customXml/itemProps2.xml><?xml version="1.0" encoding="utf-8"?>
<ds:datastoreItem xmlns:ds="http://schemas.openxmlformats.org/officeDocument/2006/customXml" ds:itemID="{4A8835B2-744D-490B-86D7-227207881A0D}"/>
</file>

<file path=customXml/itemProps3.xml><?xml version="1.0" encoding="utf-8"?>
<ds:datastoreItem xmlns:ds="http://schemas.openxmlformats.org/officeDocument/2006/customXml" ds:itemID="{81A893A3-13C7-490D-B19C-62CC0710E4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92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elasco</dc:creator>
  <cp:keywords/>
  <dc:description/>
  <cp:lastModifiedBy>Pablo Velasco</cp:lastModifiedBy>
  <cp:revision>10</cp:revision>
  <dcterms:created xsi:type="dcterms:W3CDTF">2015-10-02T11:42:00Z</dcterms:created>
  <dcterms:modified xsi:type="dcterms:W3CDTF">2015-11-27T13:09:00Z</dcterms:modified>
</cp:coreProperties>
</file>